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40CE7" w14:textId="32925511" w:rsidR="0095473A" w:rsidRPr="000D0E7E" w:rsidRDefault="00BD745F" w:rsidP="00DC13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64"/>
      <w:r w:rsidRPr="000D0E7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6C537E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0D0E7E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A84C5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D0E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D0E7E">
        <w:rPr>
          <w:rFonts w:ascii="Times New Roman" w:hAnsi="Times New Roman" w:cs="Times New Roman"/>
          <w:sz w:val="20"/>
          <w:szCs w:val="20"/>
        </w:rPr>
        <w:t>Basic characteristics of excluded and included participants</w:t>
      </w:r>
      <w:r w:rsidR="00A84C52">
        <w:rPr>
          <w:rFonts w:ascii="Times New Roman" w:hAnsi="Times New Roman" w:cs="Times New Roman"/>
          <w:sz w:val="20"/>
          <w:szCs w:val="20"/>
        </w:rPr>
        <w:t>.</w:t>
      </w:r>
    </w:p>
    <w:bookmarkEnd w:id="0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BD745F" w:rsidRPr="00036B2C" w14:paraId="2ED1BCAD" w14:textId="77777777" w:rsidTr="009D43FC">
        <w:tc>
          <w:tcPr>
            <w:tcW w:w="2263" w:type="dxa"/>
            <w:tcBorders>
              <w:bottom w:val="nil"/>
            </w:tcBorders>
          </w:tcPr>
          <w:p w14:paraId="14C21723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14:paraId="74FE55BB" w14:textId="524F975D" w:rsidR="00BD745F" w:rsidRPr="00036B2C" w:rsidRDefault="00BD745F" w:rsidP="009D43F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C2BD3BA" w14:textId="159CC4CC" w:rsidR="00BD745F" w:rsidRPr="00036B2C" w:rsidRDefault="00BD745F" w:rsidP="009D43F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8667CE3" w14:textId="03D6D7FE" w:rsidR="00BD745F" w:rsidRPr="00036B2C" w:rsidRDefault="00BD745F" w:rsidP="009D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  <w:r w:rsid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B2C"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D745F" w:rsidRPr="00036B2C" w14:paraId="3181FD32" w14:textId="77777777" w:rsidTr="000D0E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F3FF2C5" w14:textId="0F9E3FE8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subjects</w:t>
            </w:r>
            <w:r w:rsid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B2C"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%)</w:t>
            </w:r>
            <w:r w:rsid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135132B5" w14:textId="39F848EA" w:rsidR="00BD745F" w:rsidRPr="00036B2C" w:rsidRDefault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52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78C4" w:rsidRPr="00036B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D12F3A4" w14:textId="4A79B3EC" w:rsidR="00BD745F" w:rsidRPr="00036B2C" w:rsidRDefault="00CB40C9" w:rsidP="009D43F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74</w:t>
            </w:r>
            <w:r w:rsidR="00BA78C4" w:rsidRPr="00036B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B19A2A9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5F" w:rsidRPr="00036B2C" w14:paraId="714DB229" w14:textId="77777777" w:rsidTr="000D0E7E">
        <w:tc>
          <w:tcPr>
            <w:tcW w:w="2263" w:type="dxa"/>
            <w:tcBorders>
              <w:top w:val="single" w:sz="4" w:space="0" w:color="auto"/>
            </w:tcBorders>
          </w:tcPr>
          <w:p w14:paraId="62DB2BCC" w14:textId="2B474C34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D2C19A3" w14:textId="47F75145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FE04499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9B49F3E" w14:textId="59431AD4" w:rsidR="00BD745F" w:rsidRPr="00CB40C9" w:rsidRDefault="00CB40C9" w:rsidP="00CB40C9">
            <w:pPr>
              <w:rPr>
                <w:rFonts w:ascii="等线" w:eastAsia="等线" w:hAnsi="等线"/>
                <w:color w:val="000000"/>
                <w:sz w:val="22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B40C9" w:rsidRPr="00036B2C" w14:paraId="0AFBE288" w14:textId="77777777" w:rsidTr="00CB40C9">
        <w:tc>
          <w:tcPr>
            <w:tcW w:w="2263" w:type="dxa"/>
          </w:tcPr>
          <w:p w14:paraId="4CB8C847" w14:textId="1E1767DD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5" w:type="dxa"/>
            <w:vAlign w:val="center"/>
          </w:tcPr>
          <w:p w14:paraId="67E82F85" w14:textId="087E651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0051 (47.7)</w:t>
            </w:r>
          </w:p>
        </w:tc>
        <w:tc>
          <w:tcPr>
            <w:tcW w:w="2074" w:type="dxa"/>
            <w:vAlign w:val="center"/>
          </w:tcPr>
          <w:p w14:paraId="5173F874" w14:textId="511C7382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133 (51.0)</w:t>
            </w:r>
          </w:p>
        </w:tc>
        <w:tc>
          <w:tcPr>
            <w:tcW w:w="2074" w:type="dxa"/>
          </w:tcPr>
          <w:p w14:paraId="690F4CA2" w14:textId="7777777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46907067" w14:textId="77777777" w:rsidTr="00CB40C9">
        <w:tc>
          <w:tcPr>
            <w:tcW w:w="2263" w:type="dxa"/>
          </w:tcPr>
          <w:p w14:paraId="7C2E42A9" w14:textId="6BDB5BC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85" w:type="dxa"/>
            <w:vAlign w:val="center"/>
          </w:tcPr>
          <w:p w14:paraId="15C043A2" w14:textId="40B7BDB1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1001 (52.3)</w:t>
            </w:r>
          </w:p>
        </w:tc>
        <w:tc>
          <w:tcPr>
            <w:tcW w:w="2074" w:type="dxa"/>
            <w:vAlign w:val="center"/>
          </w:tcPr>
          <w:p w14:paraId="0BEF699C" w14:textId="49CB82FE" w:rsidR="00CB40C9" w:rsidRPr="00CB40C9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4941 (49.0)</w:t>
            </w:r>
          </w:p>
        </w:tc>
        <w:tc>
          <w:tcPr>
            <w:tcW w:w="2074" w:type="dxa"/>
          </w:tcPr>
          <w:p w14:paraId="7AB32B48" w14:textId="7777777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532277C0" w14:textId="77777777" w:rsidTr="00CB40C9">
        <w:tc>
          <w:tcPr>
            <w:tcW w:w="2263" w:type="dxa"/>
          </w:tcPr>
          <w:p w14:paraId="2E34F403" w14:textId="4A3E0F00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885" w:type="dxa"/>
            <w:vAlign w:val="center"/>
          </w:tcPr>
          <w:p w14:paraId="4081F3B4" w14:textId="74ECF8F2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9.56 (21.11)</w:t>
            </w:r>
          </w:p>
        </w:tc>
        <w:tc>
          <w:tcPr>
            <w:tcW w:w="2074" w:type="dxa"/>
            <w:vAlign w:val="center"/>
          </w:tcPr>
          <w:p w14:paraId="546F0759" w14:textId="116D084E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0.80 (18.51)</w:t>
            </w:r>
          </w:p>
        </w:tc>
        <w:tc>
          <w:tcPr>
            <w:tcW w:w="2074" w:type="dxa"/>
            <w:vAlign w:val="center"/>
          </w:tcPr>
          <w:p w14:paraId="4279BBB2" w14:textId="4A7A86B5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D745F" w:rsidRPr="00036B2C" w14:paraId="2B7DBA84" w14:textId="77777777" w:rsidTr="000D0E7E">
        <w:tc>
          <w:tcPr>
            <w:tcW w:w="2263" w:type="dxa"/>
          </w:tcPr>
          <w:p w14:paraId="6C58E3A7" w14:textId="5168C2E9" w:rsidR="00BD745F" w:rsidRPr="00036B2C" w:rsidRDefault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885" w:type="dxa"/>
          </w:tcPr>
          <w:p w14:paraId="292274E1" w14:textId="7A38054F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9EAB547" w14:textId="603DE5E8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C3940F5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09FB0ADC" w14:textId="77777777" w:rsidTr="0031429E">
        <w:tc>
          <w:tcPr>
            <w:tcW w:w="2263" w:type="dxa"/>
          </w:tcPr>
          <w:p w14:paraId="116926AF" w14:textId="71A7C9B2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885" w:type="dxa"/>
            <w:vAlign w:val="center"/>
          </w:tcPr>
          <w:p w14:paraId="09FDBB0E" w14:textId="6E71FC62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6780 (32.2)</w:t>
            </w:r>
          </w:p>
        </w:tc>
        <w:tc>
          <w:tcPr>
            <w:tcW w:w="2074" w:type="dxa"/>
            <w:vAlign w:val="center"/>
          </w:tcPr>
          <w:p w14:paraId="65FDB364" w14:textId="725A8408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326 (52.9)</w:t>
            </w:r>
          </w:p>
        </w:tc>
        <w:tc>
          <w:tcPr>
            <w:tcW w:w="2074" w:type="dxa"/>
            <w:vAlign w:val="center"/>
          </w:tcPr>
          <w:p w14:paraId="50D80315" w14:textId="3D85F0A3" w:rsidR="00CB40C9" w:rsidRPr="00036B2C" w:rsidRDefault="00CB40C9" w:rsidP="00CB40C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B40C9" w:rsidRPr="00036B2C" w14:paraId="43823362" w14:textId="77777777" w:rsidTr="0031429E">
        <w:tc>
          <w:tcPr>
            <w:tcW w:w="2263" w:type="dxa"/>
          </w:tcPr>
          <w:p w14:paraId="7EDC3F4F" w14:textId="4CF1B8E9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85" w:type="dxa"/>
            <w:vAlign w:val="center"/>
          </w:tcPr>
          <w:p w14:paraId="6275AC0A" w14:textId="21DE5FAE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737 (27.3)</w:t>
            </w:r>
          </w:p>
        </w:tc>
        <w:tc>
          <w:tcPr>
            <w:tcW w:w="2074" w:type="dxa"/>
            <w:vAlign w:val="center"/>
          </w:tcPr>
          <w:p w14:paraId="5755DCAA" w14:textId="5F9048C5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835 (18.2)</w:t>
            </w:r>
          </w:p>
        </w:tc>
        <w:tc>
          <w:tcPr>
            <w:tcW w:w="2074" w:type="dxa"/>
            <w:vAlign w:val="center"/>
          </w:tcPr>
          <w:p w14:paraId="13FF4837" w14:textId="77777777" w:rsidR="00CB40C9" w:rsidRPr="00036B2C" w:rsidRDefault="00CB40C9" w:rsidP="00CB40C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40C9" w:rsidRPr="00036B2C" w14:paraId="328249D7" w14:textId="77777777" w:rsidTr="0031429E">
        <w:tc>
          <w:tcPr>
            <w:tcW w:w="2263" w:type="dxa"/>
          </w:tcPr>
          <w:p w14:paraId="74FA026D" w14:textId="704F973C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885" w:type="dxa"/>
            <w:vAlign w:val="center"/>
          </w:tcPr>
          <w:p w14:paraId="363C08E8" w14:textId="0BE5919C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6512 (30.9)</w:t>
            </w:r>
          </w:p>
        </w:tc>
        <w:tc>
          <w:tcPr>
            <w:tcW w:w="2074" w:type="dxa"/>
            <w:vAlign w:val="center"/>
          </w:tcPr>
          <w:p w14:paraId="382E891E" w14:textId="52BCB422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176 (21.6)</w:t>
            </w:r>
          </w:p>
        </w:tc>
        <w:tc>
          <w:tcPr>
            <w:tcW w:w="2074" w:type="dxa"/>
            <w:vAlign w:val="center"/>
          </w:tcPr>
          <w:p w14:paraId="6C4F1FC2" w14:textId="1F552711" w:rsidR="00CB40C9" w:rsidRPr="00036B2C" w:rsidRDefault="00CB40C9" w:rsidP="00CB40C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40C9" w:rsidRPr="00036B2C" w14:paraId="18BB7B1E" w14:textId="77777777" w:rsidTr="0031429E">
        <w:tc>
          <w:tcPr>
            <w:tcW w:w="2263" w:type="dxa"/>
          </w:tcPr>
          <w:p w14:paraId="4B579A64" w14:textId="7ED52D9A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85" w:type="dxa"/>
            <w:vAlign w:val="center"/>
          </w:tcPr>
          <w:p w14:paraId="7ACACDA2" w14:textId="2F641DF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023 (9.6)</w:t>
            </w:r>
          </w:p>
        </w:tc>
        <w:tc>
          <w:tcPr>
            <w:tcW w:w="2074" w:type="dxa"/>
            <w:vAlign w:val="center"/>
          </w:tcPr>
          <w:p w14:paraId="513FC1DA" w14:textId="43FB3CA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737 (7.3)</w:t>
            </w:r>
          </w:p>
        </w:tc>
        <w:tc>
          <w:tcPr>
            <w:tcW w:w="2074" w:type="dxa"/>
            <w:vAlign w:val="center"/>
          </w:tcPr>
          <w:p w14:paraId="15FCA7BB" w14:textId="77777777" w:rsidR="00CB40C9" w:rsidRPr="00036B2C" w:rsidRDefault="00CB40C9" w:rsidP="00CB40C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79FC36DC" w14:textId="77777777" w:rsidTr="000D0E7E">
        <w:tc>
          <w:tcPr>
            <w:tcW w:w="2263" w:type="dxa"/>
          </w:tcPr>
          <w:p w14:paraId="6B6EDAA1" w14:textId="16C17E60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885" w:type="dxa"/>
          </w:tcPr>
          <w:p w14:paraId="16C63D30" w14:textId="1E388310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E262717" w14:textId="320FFE3E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8B6703A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74ED7DC3" w14:textId="77777777" w:rsidTr="00C332AB">
        <w:tc>
          <w:tcPr>
            <w:tcW w:w="2263" w:type="dxa"/>
          </w:tcPr>
          <w:p w14:paraId="5BD1954C" w14:textId="3E77DBB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85" w:type="dxa"/>
            <w:vAlign w:val="center"/>
          </w:tcPr>
          <w:p w14:paraId="12597CB9" w14:textId="362A7D3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7115 (71.1)</w:t>
            </w:r>
          </w:p>
        </w:tc>
        <w:tc>
          <w:tcPr>
            <w:tcW w:w="2074" w:type="dxa"/>
            <w:vAlign w:val="center"/>
          </w:tcPr>
          <w:p w14:paraId="0E127F34" w14:textId="5ECAB804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3766 (37.4)</w:t>
            </w:r>
          </w:p>
        </w:tc>
        <w:tc>
          <w:tcPr>
            <w:tcW w:w="2074" w:type="dxa"/>
            <w:vAlign w:val="center"/>
          </w:tcPr>
          <w:p w14:paraId="76A6B7FE" w14:textId="1B8C7238" w:rsidR="00CB40C9" w:rsidRPr="00036B2C" w:rsidRDefault="00CB40C9" w:rsidP="00CB40C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B40C9" w:rsidRPr="00036B2C" w14:paraId="18D22947" w14:textId="77777777" w:rsidTr="00C332AB">
        <w:tc>
          <w:tcPr>
            <w:tcW w:w="2263" w:type="dxa"/>
          </w:tcPr>
          <w:p w14:paraId="55FE90A8" w14:textId="6A3A3C8F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85" w:type="dxa"/>
            <w:vAlign w:val="center"/>
          </w:tcPr>
          <w:p w14:paraId="22006FC0" w14:textId="4DC185E6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893 (28.9)</w:t>
            </w:r>
          </w:p>
        </w:tc>
        <w:tc>
          <w:tcPr>
            <w:tcW w:w="2074" w:type="dxa"/>
            <w:vAlign w:val="center"/>
          </w:tcPr>
          <w:p w14:paraId="05CBCFC0" w14:textId="2A57B8A3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6308 (62.6)</w:t>
            </w:r>
          </w:p>
        </w:tc>
        <w:tc>
          <w:tcPr>
            <w:tcW w:w="2074" w:type="dxa"/>
            <w:vAlign w:val="center"/>
          </w:tcPr>
          <w:p w14:paraId="76EDB8A9" w14:textId="77777777" w:rsidR="00CB40C9" w:rsidRPr="00036B2C" w:rsidRDefault="00CB40C9" w:rsidP="00CB40C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668E938C" w14:textId="77777777" w:rsidTr="000D0E7E">
        <w:tc>
          <w:tcPr>
            <w:tcW w:w="2263" w:type="dxa"/>
          </w:tcPr>
          <w:p w14:paraId="51864243" w14:textId="5294727D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885" w:type="dxa"/>
          </w:tcPr>
          <w:p w14:paraId="26A8EA65" w14:textId="1A071C15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934E74E" w14:textId="4181D33D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D9A612B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0CD9A067" w14:textId="77777777" w:rsidTr="004F3774">
        <w:tc>
          <w:tcPr>
            <w:tcW w:w="2263" w:type="dxa"/>
          </w:tcPr>
          <w:p w14:paraId="06BF5567" w14:textId="23F8FB0E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885" w:type="dxa"/>
            <w:vAlign w:val="center"/>
          </w:tcPr>
          <w:p w14:paraId="753C0756" w14:textId="2E4D0F28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1617 (73.6)</w:t>
            </w:r>
          </w:p>
        </w:tc>
        <w:tc>
          <w:tcPr>
            <w:tcW w:w="2074" w:type="dxa"/>
            <w:vAlign w:val="center"/>
          </w:tcPr>
          <w:p w14:paraId="1AF273EB" w14:textId="29167589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3073 (30.5)</w:t>
            </w:r>
          </w:p>
        </w:tc>
        <w:tc>
          <w:tcPr>
            <w:tcW w:w="2074" w:type="dxa"/>
          </w:tcPr>
          <w:p w14:paraId="6255B3A5" w14:textId="32547302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4260BA25" w14:textId="77777777" w:rsidTr="004F3774">
        <w:tc>
          <w:tcPr>
            <w:tcW w:w="2263" w:type="dxa"/>
          </w:tcPr>
          <w:p w14:paraId="13EB52A2" w14:textId="21C4132B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885" w:type="dxa"/>
            <w:vAlign w:val="center"/>
          </w:tcPr>
          <w:p w14:paraId="45CDC1B4" w14:textId="09D32D32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831 (11.6)</w:t>
            </w:r>
          </w:p>
        </w:tc>
        <w:tc>
          <w:tcPr>
            <w:tcW w:w="2074" w:type="dxa"/>
            <w:vAlign w:val="center"/>
          </w:tcPr>
          <w:p w14:paraId="018D00B8" w14:textId="245AF525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393 (23.8)</w:t>
            </w:r>
          </w:p>
        </w:tc>
        <w:tc>
          <w:tcPr>
            <w:tcW w:w="2074" w:type="dxa"/>
          </w:tcPr>
          <w:p w14:paraId="19613CA8" w14:textId="7777777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42688D3D" w14:textId="77777777" w:rsidTr="004F3774">
        <w:tc>
          <w:tcPr>
            <w:tcW w:w="2263" w:type="dxa"/>
          </w:tcPr>
          <w:p w14:paraId="13D1FCDE" w14:textId="7A200C3E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1885" w:type="dxa"/>
            <w:vAlign w:val="center"/>
          </w:tcPr>
          <w:p w14:paraId="79DE7D27" w14:textId="28C4ED31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338 (14.8)</w:t>
            </w:r>
          </w:p>
        </w:tc>
        <w:tc>
          <w:tcPr>
            <w:tcW w:w="2074" w:type="dxa"/>
            <w:vAlign w:val="center"/>
          </w:tcPr>
          <w:p w14:paraId="67743D52" w14:textId="281655BC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4608 (45.7)</w:t>
            </w:r>
          </w:p>
        </w:tc>
        <w:tc>
          <w:tcPr>
            <w:tcW w:w="2074" w:type="dxa"/>
          </w:tcPr>
          <w:p w14:paraId="7161723D" w14:textId="7777777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42EC2181" w14:textId="77777777" w:rsidTr="000D0E7E">
        <w:tc>
          <w:tcPr>
            <w:tcW w:w="2263" w:type="dxa"/>
          </w:tcPr>
          <w:p w14:paraId="3FFF3966" w14:textId="5BB49A3A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ily income (%)</w:t>
            </w:r>
          </w:p>
        </w:tc>
        <w:tc>
          <w:tcPr>
            <w:tcW w:w="1885" w:type="dxa"/>
          </w:tcPr>
          <w:p w14:paraId="3D49C889" w14:textId="38D9431C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29EF860" w14:textId="0E566E3A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AB5517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7D2428C7" w14:textId="77777777" w:rsidTr="00C74492">
        <w:tc>
          <w:tcPr>
            <w:tcW w:w="2263" w:type="dxa"/>
          </w:tcPr>
          <w:p w14:paraId="77CE3D02" w14:textId="3A8D8E7B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885" w:type="dxa"/>
            <w:vAlign w:val="center"/>
          </w:tcPr>
          <w:p w14:paraId="3E076C30" w14:textId="53AB8B5E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8019 (44.1)</w:t>
            </w:r>
          </w:p>
        </w:tc>
        <w:tc>
          <w:tcPr>
            <w:tcW w:w="2074" w:type="dxa"/>
            <w:vAlign w:val="center"/>
          </w:tcPr>
          <w:p w14:paraId="3DCE4E05" w14:textId="033CE9A0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761 (27.4)</w:t>
            </w:r>
          </w:p>
        </w:tc>
        <w:tc>
          <w:tcPr>
            <w:tcW w:w="2074" w:type="dxa"/>
            <w:vAlign w:val="center"/>
          </w:tcPr>
          <w:p w14:paraId="2E93F4D4" w14:textId="062220F2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6EBCC4C1" w14:textId="77777777" w:rsidTr="00C74492">
        <w:tc>
          <w:tcPr>
            <w:tcW w:w="2263" w:type="dxa"/>
          </w:tcPr>
          <w:p w14:paraId="6F3D4A3C" w14:textId="0679343F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edium</w:t>
            </w:r>
          </w:p>
        </w:tc>
        <w:tc>
          <w:tcPr>
            <w:tcW w:w="1885" w:type="dxa"/>
            <w:vAlign w:val="center"/>
          </w:tcPr>
          <w:p w14:paraId="1D55C806" w14:textId="41D1BD12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6413 (35.3)</w:t>
            </w:r>
          </w:p>
        </w:tc>
        <w:tc>
          <w:tcPr>
            <w:tcW w:w="2074" w:type="dxa"/>
            <w:vAlign w:val="center"/>
          </w:tcPr>
          <w:p w14:paraId="7EE75B21" w14:textId="465E0BD1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3904 (38.8)</w:t>
            </w:r>
          </w:p>
        </w:tc>
        <w:tc>
          <w:tcPr>
            <w:tcW w:w="2074" w:type="dxa"/>
            <w:vAlign w:val="center"/>
          </w:tcPr>
          <w:p w14:paraId="0C9FEFBC" w14:textId="7777777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24623843" w14:textId="77777777" w:rsidTr="00C74492">
        <w:tc>
          <w:tcPr>
            <w:tcW w:w="2263" w:type="dxa"/>
          </w:tcPr>
          <w:p w14:paraId="5AD50890" w14:textId="156827DA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85" w:type="dxa"/>
            <w:vAlign w:val="center"/>
          </w:tcPr>
          <w:p w14:paraId="39B65E3F" w14:textId="6CB5858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3756 (20.7)</w:t>
            </w:r>
          </w:p>
        </w:tc>
        <w:tc>
          <w:tcPr>
            <w:tcW w:w="2074" w:type="dxa"/>
            <w:vAlign w:val="center"/>
          </w:tcPr>
          <w:p w14:paraId="244A59E0" w14:textId="1FAF7651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3409 (33.8)</w:t>
            </w:r>
          </w:p>
        </w:tc>
        <w:tc>
          <w:tcPr>
            <w:tcW w:w="2074" w:type="dxa"/>
            <w:vAlign w:val="center"/>
          </w:tcPr>
          <w:p w14:paraId="5366A8B0" w14:textId="7777777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5F" w:rsidRPr="00036B2C" w14:paraId="0627CD1F" w14:textId="77777777" w:rsidTr="000D0E7E">
        <w:tc>
          <w:tcPr>
            <w:tcW w:w="2263" w:type="dxa"/>
          </w:tcPr>
          <w:p w14:paraId="67153163" w14:textId="3FB829F5" w:rsidR="00BD745F" w:rsidRPr="00036B2C" w:rsidRDefault="00533E62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85" w:type="dxa"/>
          </w:tcPr>
          <w:p w14:paraId="33149502" w14:textId="3483CFC7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A532BD" w14:textId="6FCA0738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7983B4D" w14:textId="77777777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6A0F02AD" w14:textId="77777777" w:rsidTr="003923FA">
        <w:tc>
          <w:tcPr>
            <w:tcW w:w="2263" w:type="dxa"/>
            <w:vAlign w:val="center"/>
          </w:tcPr>
          <w:p w14:paraId="3FF4D110" w14:textId="72A49066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  <w:vAlign w:val="center"/>
          </w:tcPr>
          <w:p w14:paraId="2E05327F" w14:textId="14C92B68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861 (54.8)</w:t>
            </w:r>
          </w:p>
        </w:tc>
        <w:tc>
          <w:tcPr>
            <w:tcW w:w="2074" w:type="dxa"/>
            <w:vAlign w:val="center"/>
          </w:tcPr>
          <w:p w14:paraId="186F0A41" w14:textId="135238B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044 (50.1)</w:t>
            </w:r>
          </w:p>
        </w:tc>
        <w:tc>
          <w:tcPr>
            <w:tcW w:w="2074" w:type="dxa"/>
            <w:vAlign w:val="center"/>
          </w:tcPr>
          <w:p w14:paraId="76E92A77" w14:textId="4557C89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7597746B" w14:textId="77777777" w:rsidTr="003923FA">
        <w:tc>
          <w:tcPr>
            <w:tcW w:w="2263" w:type="dxa"/>
            <w:vAlign w:val="center"/>
          </w:tcPr>
          <w:p w14:paraId="5CE692F8" w14:textId="2E44924A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  <w:vAlign w:val="center"/>
          </w:tcPr>
          <w:p w14:paraId="14A1120F" w14:textId="36393C98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045 (20.0)</w:t>
            </w:r>
          </w:p>
        </w:tc>
        <w:tc>
          <w:tcPr>
            <w:tcW w:w="2074" w:type="dxa"/>
            <w:vAlign w:val="center"/>
          </w:tcPr>
          <w:p w14:paraId="023E7463" w14:textId="59F7608D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258 (22.4)</w:t>
            </w:r>
          </w:p>
        </w:tc>
        <w:tc>
          <w:tcPr>
            <w:tcW w:w="2074" w:type="dxa"/>
            <w:vAlign w:val="center"/>
          </w:tcPr>
          <w:p w14:paraId="3103B084" w14:textId="7777777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4651252C" w14:textId="77777777" w:rsidTr="003923FA">
        <w:tc>
          <w:tcPr>
            <w:tcW w:w="2263" w:type="dxa"/>
            <w:vAlign w:val="center"/>
          </w:tcPr>
          <w:p w14:paraId="4E5A341E" w14:textId="17ACF6D4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  <w:vAlign w:val="center"/>
          </w:tcPr>
          <w:p w14:paraId="758E377D" w14:textId="66FD43E5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317 (25.2)</w:t>
            </w:r>
          </w:p>
        </w:tc>
        <w:tc>
          <w:tcPr>
            <w:tcW w:w="2074" w:type="dxa"/>
            <w:vAlign w:val="center"/>
          </w:tcPr>
          <w:p w14:paraId="6BF3B962" w14:textId="54B75DF8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772 (27.5)</w:t>
            </w:r>
          </w:p>
        </w:tc>
        <w:tc>
          <w:tcPr>
            <w:tcW w:w="2074" w:type="dxa"/>
            <w:vAlign w:val="center"/>
          </w:tcPr>
          <w:p w14:paraId="001BD1ED" w14:textId="7777777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5F" w:rsidRPr="00036B2C" w14:paraId="78AF0346" w14:textId="77777777" w:rsidTr="000D0E7E">
        <w:tc>
          <w:tcPr>
            <w:tcW w:w="2263" w:type="dxa"/>
          </w:tcPr>
          <w:p w14:paraId="320BEC0B" w14:textId="2423FE2C" w:rsidR="00BD745F" w:rsidRPr="00036B2C" w:rsidRDefault="00890DBD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85" w:type="dxa"/>
          </w:tcPr>
          <w:p w14:paraId="0E6B28CF" w14:textId="1A59245E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0093343" w14:textId="5305A35E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C0075AB" w14:textId="77777777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76C4AF74" w14:textId="77777777" w:rsidTr="006A735F">
        <w:tc>
          <w:tcPr>
            <w:tcW w:w="2263" w:type="dxa"/>
            <w:vAlign w:val="center"/>
          </w:tcPr>
          <w:p w14:paraId="6D1D92AE" w14:textId="7E985723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  <w:vAlign w:val="center"/>
          </w:tcPr>
          <w:p w14:paraId="22911FF7" w14:textId="071A4D1E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69 (18.9)</w:t>
            </w:r>
          </w:p>
        </w:tc>
        <w:tc>
          <w:tcPr>
            <w:tcW w:w="2074" w:type="dxa"/>
            <w:vAlign w:val="center"/>
          </w:tcPr>
          <w:p w14:paraId="3483F8DC" w14:textId="6EF5572A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425 (14.1)</w:t>
            </w:r>
          </w:p>
        </w:tc>
        <w:tc>
          <w:tcPr>
            <w:tcW w:w="2074" w:type="dxa"/>
            <w:vAlign w:val="center"/>
          </w:tcPr>
          <w:p w14:paraId="45EED741" w14:textId="69F6B3E2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2841D04E" w14:textId="77777777" w:rsidTr="006A735F">
        <w:tc>
          <w:tcPr>
            <w:tcW w:w="2263" w:type="dxa"/>
            <w:vAlign w:val="center"/>
          </w:tcPr>
          <w:p w14:paraId="728BE2FC" w14:textId="3553CC48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  <w:vAlign w:val="center"/>
          </w:tcPr>
          <w:p w14:paraId="7B8FC279" w14:textId="77194EDF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763 (58.6)</w:t>
            </w:r>
          </w:p>
        </w:tc>
        <w:tc>
          <w:tcPr>
            <w:tcW w:w="2074" w:type="dxa"/>
            <w:vAlign w:val="center"/>
          </w:tcPr>
          <w:p w14:paraId="55248F92" w14:textId="3EBEB564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6565 (65.2)</w:t>
            </w:r>
          </w:p>
        </w:tc>
        <w:tc>
          <w:tcPr>
            <w:tcW w:w="2074" w:type="dxa"/>
            <w:vAlign w:val="center"/>
          </w:tcPr>
          <w:p w14:paraId="76A4B85D" w14:textId="7777777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6A3E4B4E" w14:textId="77777777" w:rsidTr="006A735F">
        <w:tc>
          <w:tcPr>
            <w:tcW w:w="2263" w:type="dxa"/>
            <w:vAlign w:val="center"/>
          </w:tcPr>
          <w:p w14:paraId="7FE11860" w14:textId="6AD0B5A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  <w:vAlign w:val="center"/>
          </w:tcPr>
          <w:p w14:paraId="7971051F" w14:textId="2F5149CE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674 (22.4)</w:t>
            </w:r>
          </w:p>
        </w:tc>
        <w:tc>
          <w:tcPr>
            <w:tcW w:w="2074" w:type="dxa"/>
            <w:vAlign w:val="center"/>
          </w:tcPr>
          <w:p w14:paraId="7FDE65FA" w14:textId="1577E566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2084 (20.7)</w:t>
            </w:r>
          </w:p>
        </w:tc>
        <w:tc>
          <w:tcPr>
            <w:tcW w:w="2074" w:type="dxa"/>
            <w:vAlign w:val="center"/>
          </w:tcPr>
          <w:p w14:paraId="11FB216F" w14:textId="77777777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0C9" w:rsidRPr="00036B2C" w14:paraId="788A4FE7" w14:textId="77777777" w:rsidTr="007A4DA0">
        <w:tc>
          <w:tcPr>
            <w:tcW w:w="2263" w:type="dxa"/>
            <w:vAlign w:val="center"/>
          </w:tcPr>
          <w:p w14:paraId="72DBE113" w14:textId="38412794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85" w:type="dxa"/>
            <w:vAlign w:val="center"/>
          </w:tcPr>
          <w:p w14:paraId="78568BC3" w14:textId="039FFF35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556 (2.8)</w:t>
            </w:r>
          </w:p>
        </w:tc>
        <w:tc>
          <w:tcPr>
            <w:tcW w:w="2074" w:type="dxa"/>
            <w:vAlign w:val="center"/>
          </w:tcPr>
          <w:p w14:paraId="2B3CAD67" w14:textId="3C49F271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020 (10.1)</w:t>
            </w:r>
          </w:p>
        </w:tc>
        <w:tc>
          <w:tcPr>
            <w:tcW w:w="2074" w:type="dxa"/>
          </w:tcPr>
          <w:p w14:paraId="51D5221B" w14:textId="23A99AAB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352C3A7A" w14:textId="77777777" w:rsidTr="00A92B39">
        <w:tc>
          <w:tcPr>
            <w:tcW w:w="2263" w:type="dxa"/>
            <w:vAlign w:val="center"/>
          </w:tcPr>
          <w:p w14:paraId="6D2858E9" w14:textId="497CF918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85" w:type="dxa"/>
            <w:vAlign w:val="center"/>
          </w:tcPr>
          <w:p w14:paraId="3FE7D68F" w14:textId="36022231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1688 (19.8)</w:t>
            </w:r>
          </w:p>
        </w:tc>
        <w:tc>
          <w:tcPr>
            <w:tcW w:w="2074" w:type="dxa"/>
            <w:vAlign w:val="center"/>
          </w:tcPr>
          <w:p w14:paraId="3C1F05CA" w14:textId="47547D99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C9">
              <w:rPr>
                <w:rFonts w:ascii="Times New Roman" w:hAnsi="Times New Roman" w:cs="Times New Roman" w:hint="eastAsia"/>
                <w:sz w:val="20"/>
                <w:szCs w:val="20"/>
              </w:rPr>
              <w:t>3326 (33.0)</w:t>
            </w:r>
          </w:p>
        </w:tc>
        <w:tc>
          <w:tcPr>
            <w:tcW w:w="2074" w:type="dxa"/>
          </w:tcPr>
          <w:p w14:paraId="0D2DE80F" w14:textId="6BFAEEBD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088B66DF" w14:textId="77777777" w:rsidTr="00AF0455">
        <w:tc>
          <w:tcPr>
            <w:tcW w:w="2263" w:type="dxa"/>
            <w:vAlign w:val="center"/>
          </w:tcPr>
          <w:p w14:paraId="7CCC288B" w14:textId="5A6CF8B7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885" w:type="dxa"/>
            <w:vAlign w:val="center"/>
          </w:tcPr>
          <w:p w14:paraId="3F3C4E9D" w14:textId="1AF395F1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275 (5.3)</w:t>
            </w:r>
          </w:p>
        </w:tc>
        <w:tc>
          <w:tcPr>
            <w:tcW w:w="2074" w:type="dxa"/>
            <w:vAlign w:val="center"/>
          </w:tcPr>
          <w:p w14:paraId="07A0A917" w14:textId="66CB48C9" w:rsidR="00CB40C9" w:rsidRPr="00CB40C9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331 (3.3)</w:t>
            </w:r>
          </w:p>
        </w:tc>
        <w:tc>
          <w:tcPr>
            <w:tcW w:w="2074" w:type="dxa"/>
          </w:tcPr>
          <w:p w14:paraId="398398D8" w14:textId="0460B0E8" w:rsidR="00CB40C9" w:rsidRPr="00603291" w:rsidRDefault="00CB40C9" w:rsidP="00CB40C9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6F4A03ED" w14:textId="77777777" w:rsidTr="0058465E">
        <w:tc>
          <w:tcPr>
            <w:tcW w:w="2263" w:type="dxa"/>
            <w:vAlign w:val="center"/>
          </w:tcPr>
          <w:p w14:paraId="66F628AA" w14:textId="218E6D02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885" w:type="dxa"/>
            <w:vAlign w:val="center"/>
          </w:tcPr>
          <w:p w14:paraId="0C82EFAE" w14:textId="5DB3E429" w:rsidR="00CB40C9" w:rsidRPr="00603291" w:rsidRDefault="00CB40C9" w:rsidP="00603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224 (4.3)</w:t>
            </w:r>
          </w:p>
        </w:tc>
        <w:tc>
          <w:tcPr>
            <w:tcW w:w="2074" w:type="dxa"/>
            <w:vAlign w:val="center"/>
          </w:tcPr>
          <w:p w14:paraId="1631AB99" w14:textId="4357A54F" w:rsidR="00CB40C9" w:rsidRPr="00603291" w:rsidRDefault="00CB40C9" w:rsidP="00603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483 (4.8)</w:t>
            </w:r>
          </w:p>
        </w:tc>
        <w:tc>
          <w:tcPr>
            <w:tcW w:w="2074" w:type="dxa"/>
            <w:vAlign w:val="center"/>
          </w:tcPr>
          <w:p w14:paraId="0A90C7B4" w14:textId="4E002F9D" w:rsidR="00CB40C9" w:rsidRPr="00603291" w:rsidRDefault="00CB40C9" w:rsidP="00603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B40C9" w:rsidRPr="00036B2C" w14:paraId="22D086ED" w14:textId="77777777" w:rsidTr="004E5643">
        <w:tc>
          <w:tcPr>
            <w:tcW w:w="2263" w:type="dxa"/>
            <w:vAlign w:val="center"/>
          </w:tcPr>
          <w:p w14:paraId="57677E2A" w14:textId="759DFA78" w:rsidR="00CB40C9" w:rsidRPr="00036B2C" w:rsidRDefault="00CB40C9" w:rsidP="00CB40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 (mg/dl)</w:t>
            </w:r>
          </w:p>
        </w:tc>
        <w:tc>
          <w:tcPr>
            <w:tcW w:w="1885" w:type="dxa"/>
            <w:vAlign w:val="center"/>
          </w:tcPr>
          <w:p w14:paraId="3860071F" w14:textId="7F1FB860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0.28 (0.69)</w:t>
            </w:r>
          </w:p>
        </w:tc>
        <w:tc>
          <w:tcPr>
            <w:tcW w:w="2074" w:type="dxa"/>
            <w:vAlign w:val="center"/>
          </w:tcPr>
          <w:p w14:paraId="56FDFF63" w14:textId="07F59A1F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0.47 (0.93)</w:t>
            </w:r>
          </w:p>
        </w:tc>
        <w:tc>
          <w:tcPr>
            <w:tcW w:w="2074" w:type="dxa"/>
            <w:vAlign w:val="center"/>
          </w:tcPr>
          <w:p w14:paraId="693B4B9C" w14:textId="230EFD58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0C9" w:rsidRPr="00036B2C" w14:paraId="2B236FB0" w14:textId="77777777" w:rsidTr="005557AE">
        <w:tc>
          <w:tcPr>
            <w:tcW w:w="2263" w:type="dxa"/>
            <w:vAlign w:val="center"/>
          </w:tcPr>
          <w:p w14:paraId="34D4F11D" w14:textId="37264CBB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885" w:type="dxa"/>
            <w:vAlign w:val="center"/>
          </w:tcPr>
          <w:p w14:paraId="6832B628" w14:textId="749122C8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1041 (19.8)</w:t>
            </w:r>
          </w:p>
        </w:tc>
        <w:tc>
          <w:tcPr>
            <w:tcW w:w="2074" w:type="dxa"/>
            <w:vAlign w:val="center"/>
          </w:tcPr>
          <w:p w14:paraId="7C830773" w14:textId="62C1C999" w:rsidR="00CB40C9" w:rsidRPr="00036B2C" w:rsidRDefault="00CB40C9" w:rsidP="00CB4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 w:hint="eastAsia"/>
                <w:sz w:val="20"/>
                <w:szCs w:val="20"/>
              </w:rPr>
              <w:t>2004 (19.9)</w:t>
            </w:r>
          </w:p>
        </w:tc>
        <w:tc>
          <w:tcPr>
            <w:tcW w:w="2074" w:type="dxa"/>
          </w:tcPr>
          <w:p w14:paraId="49C1CEB2" w14:textId="2B059D80" w:rsidR="00CB40C9" w:rsidRPr="00603291" w:rsidRDefault="00CB40C9" w:rsidP="00CB40C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032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3291" w:rsidRPr="0060329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14:paraId="015F1EE8" w14:textId="0E609EFA" w:rsidR="00040814" w:rsidRPr="000D0E7E" w:rsidRDefault="00036B2C" w:rsidP="00036B2C">
      <w:pPr>
        <w:spacing w:line="48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036B2C">
        <w:rPr>
          <w:rFonts w:ascii="Times New Roman" w:hAnsi="Times New Roman" w:cs="Times New Roman" w:hint="eastAsia"/>
          <w:color w:val="24202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 xml:space="preserve"> </w:t>
      </w:r>
      <w:r w:rsidR="00040814" w:rsidRPr="000D0E7E">
        <w:rPr>
          <w:rFonts w:ascii="Times New Roman" w:hAnsi="Times New Roman" w:cs="Times New Roman"/>
          <w:color w:val="242021"/>
          <w:sz w:val="20"/>
          <w:szCs w:val="20"/>
        </w:rPr>
        <w:t xml:space="preserve">mean and percentages are </w:t>
      </w:r>
      <w:r w:rsidR="00DC350A">
        <w:rPr>
          <w:rFonts w:ascii="Times New Roman" w:hAnsi="Times New Roman" w:cs="Times New Roman"/>
          <w:color w:val="242021"/>
          <w:sz w:val="20"/>
          <w:szCs w:val="20"/>
        </w:rPr>
        <w:t>un</w:t>
      </w:r>
      <w:r w:rsidR="00040814" w:rsidRPr="000D0E7E">
        <w:rPr>
          <w:rFonts w:ascii="Times New Roman" w:hAnsi="Times New Roman" w:cs="Times New Roman"/>
          <w:color w:val="242021"/>
          <w:sz w:val="20"/>
          <w:szCs w:val="20"/>
        </w:rPr>
        <w:t>weighted</w:t>
      </w:r>
    </w:p>
    <w:p w14:paraId="393160AE" w14:textId="6F6D73C7" w:rsidR="00040814" w:rsidRPr="000D0E7E" w:rsidRDefault="00036B2C" w:rsidP="00036B2C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</w:pPr>
      <w:r w:rsidRPr="00036B2C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b</w:t>
      </w:r>
      <w:r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040814" w:rsidRPr="000D0E7E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p value was calculated by independent</w:t>
      </w:r>
      <w:bookmarkStart w:id="1" w:name="OLE_LINK56"/>
      <w:r w:rsidR="00040814" w:rsidRPr="000D0E7E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t-test</w:t>
      </w:r>
      <w:bookmarkEnd w:id="1"/>
      <w:r w:rsidR="00040814" w:rsidRPr="000D0E7E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for continuous variable and Chi-square test for categorical variables</w:t>
      </w:r>
    </w:p>
    <w:p w14:paraId="22F80F72" w14:textId="19728FDA" w:rsidR="006B208F" w:rsidRPr="002810DB" w:rsidRDefault="006B208F" w:rsidP="006B208F">
      <w:pPr>
        <w:spacing w:line="48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2810DB">
        <w:rPr>
          <w:rFonts w:ascii="Times New Roman" w:hAnsi="Times New Roman" w:cs="Times New Roman"/>
          <w:color w:val="242021"/>
          <w:sz w:val="20"/>
          <w:szCs w:val="20"/>
        </w:rPr>
        <w:lastRenderedPageBreak/>
        <w:t>BMI body mass index</w:t>
      </w:r>
    </w:p>
    <w:p w14:paraId="6A1E1C62" w14:textId="77777777" w:rsidR="00BD745F" w:rsidRPr="006B208F" w:rsidRDefault="00BD745F">
      <w:pPr>
        <w:rPr>
          <w:rFonts w:ascii="Times New Roman" w:hAnsi="Times New Roman" w:cs="Times New Roman"/>
          <w:sz w:val="20"/>
          <w:szCs w:val="20"/>
        </w:rPr>
      </w:pPr>
    </w:p>
    <w:sectPr w:rsidR="00BD745F" w:rsidRPr="006B2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70B67" w14:textId="77777777" w:rsidR="00CC2DCF" w:rsidRDefault="00CC2DCF" w:rsidP="00BD745F">
      <w:r>
        <w:separator/>
      </w:r>
    </w:p>
  </w:endnote>
  <w:endnote w:type="continuationSeparator" w:id="0">
    <w:p w14:paraId="095AAAE6" w14:textId="77777777" w:rsidR="00CC2DCF" w:rsidRDefault="00CC2DCF" w:rsidP="00BD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E35C9" w14:textId="77777777" w:rsidR="00CC2DCF" w:rsidRDefault="00CC2DCF" w:rsidP="00BD745F">
      <w:r>
        <w:separator/>
      </w:r>
    </w:p>
  </w:footnote>
  <w:footnote w:type="continuationSeparator" w:id="0">
    <w:p w14:paraId="3AC2085E" w14:textId="77777777" w:rsidR="00CC2DCF" w:rsidRDefault="00CC2DCF" w:rsidP="00BD7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9C"/>
    <w:rsid w:val="00036B2C"/>
    <w:rsid w:val="00040814"/>
    <w:rsid w:val="00041BB9"/>
    <w:rsid w:val="000D0E7E"/>
    <w:rsid w:val="00114796"/>
    <w:rsid w:val="00141F4A"/>
    <w:rsid w:val="00145CCB"/>
    <w:rsid w:val="0022333C"/>
    <w:rsid w:val="00282667"/>
    <w:rsid w:val="0030465D"/>
    <w:rsid w:val="004147AE"/>
    <w:rsid w:val="004E23D5"/>
    <w:rsid w:val="00533E62"/>
    <w:rsid w:val="00603291"/>
    <w:rsid w:val="006B208F"/>
    <w:rsid w:val="006C537E"/>
    <w:rsid w:val="00710B32"/>
    <w:rsid w:val="007D10C6"/>
    <w:rsid w:val="00812CAE"/>
    <w:rsid w:val="00843432"/>
    <w:rsid w:val="00890DBD"/>
    <w:rsid w:val="008E7291"/>
    <w:rsid w:val="008F7C9C"/>
    <w:rsid w:val="00925B94"/>
    <w:rsid w:val="0095473A"/>
    <w:rsid w:val="00980C6B"/>
    <w:rsid w:val="009D43FC"/>
    <w:rsid w:val="009D63F7"/>
    <w:rsid w:val="00A528A3"/>
    <w:rsid w:val="00A84C52"/>
    <w:rsid w:val="00AD06C7"/>
    <w:rsid w:val="00AD673C"/>
    <w:rsid w:val="00B66A59"/>
    <w:rsid w:val="00BA0959"/>
    <w:rsid w:val="00BA78C4"/>
    <w:rsid w:val="00BB0781"/>
    <w:rsid w:val="00BD745F"/>
    <w:rsid w:val="00BF114B"/>
    <w:rsid w:val="00CB40C9"/>
    <w:rsid w:val="00CC2DCF"/>
    <w:rsid w:val="00DC13CB"/>
    <w:rsid w:val="00DC350A"/>
    <w:rsid w:val="00E90FCB"/>
    <w:rsid w:val="00EE4438"/>
    <w:rsid w:val="00F04A5B"/>
    <w:rsid w:val="00F0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3137D"/>
  <w15:chartTrackingRefBased/>
  <w15:docId w15:val="{8760ADA4-591B-4154-BE7E-ACA62377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45F"/>
    <w:rPr>
      <w:sz w:val="18"/>
      <w:szCs w:val="18"/>
    </w:rPr>
  </w:style>
  <w:style w:type="table" w:styleId="a7">
    <w:name w:val="Table Grid"/>
    <w:basedOn w:val="a1"/>
    <w:uiPriority w:val="39"/>
    <w:rsid w:val="00BD7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40814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9</cp:revision>
  <dcterms:created xsi:type="dcterms:W3CDTF">2023-01-17T14:02:00Z</dcterms:created>
  <dcterms:modified xsi:type="dcterms:W3CDTF">2023-03-10T15:37:00Z</dcterms:modified>
</cp:coreProperties>
</file>